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7E04C" w14:textId="2A44ACAF" w:rsidR="00EB1269" w:rsidRPr="0054563A" w:rsidRDefault="00A41CFB" w:rsidP="00EB1269">
      <w:pPr>
        <w:rPr>
          <w:rFonts w:ascii="Times New Roman" w:hAnsi="Times New Roman" w:cs="Times New Roman"/>
          <w:b/>
          <w:bCs/>
        </w:rPr>
      </w:pPr>
      <w:r w:rsidRPr="0054563A">
        <w:rPr>
          <w:rFonts w:ascii="Times New Roman" w:hAnsi="Times New Roman" w:cs="Times New Roman"/>
          <w:b/>
          <w:bCs/>
        </w:rPr>
        <w:t>Supplementary Table 2</w:t>
      </w:r>
      <w:r w:rsidR="00EB1269" w:rsidRPr="0054563A">
        <w:rPr>
          <w:rFonts w:ascii="Times New Roman" w:hAnsi="Times New Roman" w:cs="Times New Roman"/>
          <w:b/>
          <w:bCs/>
        </w:rPr>
        <w:t>: Demographics and Inflammatory Biomarkers by Neighborhood Concentrated Disadvantage in Subjects with Lung Cancer (n=263)</w:t>
      </w:r>
      <w:r w:rsidR="00EB1269" w:rsidRPr="0054563A">
        <w:rPr>
          <w:rFonts w:ascii="Times New Roman" w:hAnsi="Times New Roman" w:cs="Times New Roman"/>
          <w:b/>
          <w:bCs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1079"/>
        <w:gridCol w:w="1079"/>
        <w:gridCol w:w="1079"/>
        <w:gridCol w:w="1079"/>
        <w:gridCol w:w="2158"/>
      </w:tblGrid>
      <w:tr w:rsidR="00EB1269" w:rsidRPr="0054563A" w14:paraId="5C7444F4" w14:textId="77777777" w:rsidTr="006474C7">
        <w:tc>
          <w:tcPr>
            <w:tcW w:w="2158" w:type="dxa"/>
          </w:tcPr>
          <w:p w14:paraId="0EC4BFD8" w14:textId="77777777" w:rsidR="00EB1269" w:rsidRPr="0054563A" w:rsidRDefault="00EB1269" w:rsidP="006474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8" w:type="dxa"/>
            <w:gridSpan w:val="2"/>
          </w:tcPr>
          <w:p w14:paraId="2D007B17" w14:textId="77777777" w:rsidR="00EB1269" w:rsidRPr="0054563A" w:rsidRDefault="00EB1269" w:rsidP="006474C7">
            <w:pPr>
              <w:rPr>
                <w:rFonts w:ascii="Times New Roman" w:hAnsi="Times New Roman" w:cs="Times New Roman"/>
                <w:b/>
                <w:bCs/>
              </w:rPr>
            </w:pPr>
            <w:r w:rsidRPr="0054563A">
              <w:rPr>
                <w:rFonts w:ascii="Times New Roman" w:hAnsi="Times New Roman" w:cs="Times New Roman"/>
                <w:b/>
                <w:bCs/>
              </w:rPr>
              <w:t>Least Disadvantaged Neighborhoods (n=128)</w:t>
            </w:r>
          </w:p>
        </w:tc>
        <w:tc>
          <w:tcPr>
            <w:tcW w:w="2158" w:type="dxa"/>
            <w:gridSpan w:val="2"/>
          </w:tcPr>
          <w:p w14:paraId="067EEEFC" w14:textId="77777777" w:rsidR="00EB1269" w:rsidRPr="0054563A" w:rsidRDefault="00EB1269" w:rsidP="006474C7">
            <w:pPr>
              <w:rPr>
                <w:rFonts w:ascii="Times New Roman" w:hAnsi="Times New Roman" w:cs="Times New Roman"/>
                <w:b/>
                <w:bCs/>
              </w:rPr>
            </w:pPr>
            <w:r w:rsidRPr="0054563A">
              <w:rPr>
                <w:rFonts w:ascii="Times New Roman" w:hAnsi="Times New Roman" w:cs="Times New Roman"/>
                <w:b/>
                <w:bCs/>
              </w:rPr>
              <w:t>Most Disadvantaged Neighborhoods (n=135)</w:t>
            </w:r>
          </w:p>
        </w:tc>
        <w:tc>
          <w:tcPr>
            <w:tcW w:w="2158" w:type="dxa"/>
          </w:tcPr>
          <w:p w14:paraId="4EA2F3EA" w14:textId="77777777" w:rsidR="00EB1269" w:rsidRPr="0054563A" w:rsidRDefault="00EB1269" w:rsidP="006474C7">
            <w:pPr>
              <w:rPr>
                <w:rFonts w:ascii="Times New Roman" w:hAnsi="Times New Roman" w:cs="Times New Roman"/>
                <w:b/>
                <w:bCs/>
              </w:rPr>
            </w:pPr>
            <w:r w:rsidRPr="0054563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B1269" w:rsidRPr="0054563A" w14:paraId="61E6FBFC" w14:textId="77777777" w:rsidTr="006474C7">
        <w:tc>
          <w:tcPr>
            <w:tcW w:w="2158" w:type="dxa"/>
          </w:tcPr>
          <w:p w14:paraId="73862286" w14:textId="77777777" w:rsidR="00EB1269" w:rsidRPr="0054563A" w:rsidRDefault="00EB1269" w:rsidP="006474C7">
            <w:pPr>
              <w:rPr>
                <w:rFonts w:ascii="Times New Roman" w:hAnsi="Times New Roman" w:cs="Times New Roman"/>
                <w:b/>
                <w:bCs/>
              </w:rPr>
            </w:pPr>
            <w:r w:rsidRPr="0054563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58" w:type="dxa"/>
            <w:gridSpan w:val="2"/>
          </w:tcPr>
          <w:p w14:paraId="7BE75F5E" w14:textId="77777777" w:rsidR="00EB1269" w:rsidRPr="0054563A" w:rsidRDefault="00EB1269" w:rsidP="006474C7">
            <w:pPr>
              <w:rPr>
                <w:rFonts w:ascii="Times New Roman" w:hAnsi="Times New Roman" w:cs="Times New Roman"/>
                <w:b/>
                <w:bCs/>
              </w:rPr>
            </w:pPr>
            <w:r w:rsidRPr="0054563A">
              <w:rPr>
                <w:rFonts w:ascii="Times New Roman" w:hAnsi="Times New Roman" w:cs="Times New Roman"/>
              </w:rPr>
              <w:t xml:space="preserve">70.39 </w:t>
            </w:r>
            <w:r w:rsidRPr="0054563A">
              <w:rPr>
                <w:rFonts w:ascii="Times New Roman" w:hAnsi="Times New Roman" w:cs="Times New Roman"/>
                <w:u w:val="single"/>
              </w:rPr>
              <w:t>+</w:t>
            </w:r>
            <w:r w:rsidRPr="0054563A">
              <w:rPr>
                <w:rFonts w:ascii="Times New Roman" w:hAnsi="Times New Roman" w:cs="Times New Roman"/>
              </w:rPr>
              <w:t xml:space="preserve"> 8.94</w:t>
            </w:r>
          </w:p>
        </w:tc>
        <w:tc>
          <w:tcPr>
            <w:tcW w:w="2158" w:type="dxa"/>
            <w:gridSpan w:val="2"/>
          </w:tcPr>
          <w:p w14:paraId="7642A08A" w14:textId="77777777" w:rsidR="00EB1269" w:rsidRPr="0054563A" w:rsidRDefault="00EB1269" w:rsidP="006474C7">
            <w:pPr>
              <w:rPr>
                <w:rFonts w:ascii="Times New Roman" w:hAnsi="Times New Roman" w:cs="Times New Roman"/>
                <w:b/>
                <w:bCs/>
              </w:rPr>
            </w:pPr>
            <w:r w:rsidRPr="0054563A">
              <w:rPr>
                <w:rFonts w:ascii="Times New Roman" w:hAnsi="Times New Roman" w:cs="Times New Roman"/>
              </w:rPr>
              <w:t xml:space="preserve">68.01 </w:t>
            </w:r>
            <w:r w:rsidRPr="0054563A">
              <w:rPr>
                <w:rFonts w:ascii="Times New Roman" w:hAnsi="Times New Roman" w:cs="Times New Roman"/>
                <w:u w:val="single"/>
              </w:rPr>
              <w:t>+</w:t>
            </w:r>
            <w:r w:rsidRPr="0054563A">
              <w:rPr>
                <w:rFonts w:ascii="Times New Roman" w:hAnsi="Times New Roman" w:cs="Times New Roman"/>
              </w:rPr>
              <w:t xml:space="preserve"> 10.49</w:t>
            </w:r>
          </w:p>
        </w:tc>
        <w:tc>
          <w:tcPr>
            <w:tcW w:w="2158" w:type="dxa"/>
          </w:tcPr>
          <w:p w14:paraId="7515D706" w14:textId="77777777" w:rsidR="00EB1269" w:rsidRPr="0054563A" w:rsidRDefault="00EB1269" w:rsidP="006474C7">
            <w:pPr>
              <w:rPr>
                <w:rFonts w:ascii="Times New Roman" w:hAnsi="Times New Roman" w:cs="Times New Roman"/>
                <w:b/>
                <w:bCs/>
              </w:rPr>
            </w:pPr>
            <w:r w:rsidRPr="0054563A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</w:tr>
      <w:tr w:rsidR="00EB1269" w:rsidRPr="0054563A" w14:paraId="7E430EC4" w14:textId="77777777" w:rsidTr="006474C7">
        <w:tc>
          <w:tcPr>
            <w:tcW w:w="2158" w:type="dxa"/>
          </w:tcPr>
          <w:p w14:paraId="755DE7A8" w14:textId="77777777" w:rsidR="00EB1269" w:rsidRPr="0054563A" w:rsidRDefault="00EB1269" w:rsidP="006474C7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BMI (kg/m</w:t>
            </w:r>
            <w:r w:rsidRPr="0054563A">
              <w:rPr>
                <w:rFonts w:ascii="Times New Roman" w:hAnsi="Times New Roman" w:cs="Times New Roman"/>
                <w:vertAlign w:val="superscript"/>
              </w:rPr>
              <w:t>2</w:t>
            </w:r>
            <w:r w:rsidRPr="005456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gridSpan w:val="2"/>
          </w:tcPr>
          <w:p w14:paraId="2E8D1490" w14:textId="77777777" w:rsidR="00EB1269" w:rsidRPr="0054563A" w:rsidRDefault="00EB1269" w:rsidP="006474C7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 xml:space="preserve">25.75 </w:t>
            </w:r>
            <w:r w:rsidRPr="0054563A">
              <w:rPr>
                <w:rFonts w:ascii="Times New Roman" w:hAnsi="Times New Roman" w:cs="Times New Roman"/>
                <w:u w:val="single"/>
              </w:rPr>
              <w:t>+</w:t>
            </w:r>
            <w:r w:rsidRPr="0054563A">
              <w:rPr>
                <w:rFonts w:ascii="Times New Roman" w:hAnsi="Times New Roman" w:cs="Times New Roman"/>
              </w:rPr>
              <w:t xml:space="preserve"> 5.11</w:t>
            </w:r>
          </w:p>
        </w:tc>
        <w:tc>
          <w:tcPr>
            <w:tcW w:w="2158" w:type="dxa"/>
            <w:gridSpan w:val="2"/>
          </w:tcPr>
          <w:p w14:paraId="755AADF4" w14:textId="77777777" w:rsidR="00EB1269" w:rsidRPr="0054563A" w:rsidRDefault="00EB1269" w:rsidP="006474C7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 xml:space="preserve">26.75 </w:t>
            </w:r>
            <w:r w:rsidRPr="0054563A">
              <w:rPr>
                <w:rFonts w:ascii="Times New Roman" w:hAnsi="Times New Roman" w:cs="Times New Roman"/>
                <w:u w:val="single"/>
              </w:rPr>
              <w:t>+</w:t>
            </w:r>
            <w:r w:rsidRPr="0054563A">
              <w:rPr>
                <w:rFonts w:ascii="Times New Roman" w:hAnsi="Times New Roman" w:cs="Times New Roman"/>
              </w:rPr>
              <w:t xml:space="preserve"> 6.26</w:t>
            </w:r>
          </w:p>
        </w:tc>
        <w:tc>
          <w:tcPr>
            <w:tcW w:w="2158" w:type="dxa"/>
          </w:tcPr>
          <w:p w14:paraId="32D05B15" w14:textId="77777777" w:rsidR="00EB1269" w:rsidRPr="0054563A" w:rsidRDefault="00EB1269" w:rsidP="006474C7">
            <w:pPr>
              <w:rPr>
                <w:rFonts w:ascii="Times New Roman" w:hAnsi="Times New Roman" w:cs="Times New Roman"/>
                <w:b/>
                <w:bCs/>
              </w:rPr>
            </w:pPr>
            <w:r w:rsidRPr="0054563A">
              <w:rPr>
                <w:rFonts w:ascii="Times New Roman" w:hAnsi="Times New Roman" w:cs="Times New Roman"/>
              </w:rPr>
              <w:t>0.16</w:t>
            </w:r>
          </w:p>
        </w:tc>
      </w:tr>
      <w:tr w:rsidR="00EB1269" w:rsidRPr="0054563A" w14:paraId="64189005" w14:textId="77777777" w:rsidTr="006474C7">
        <w:tc>
          <w:tcPr>
            <w:tcW w:w="2158" w:type="dxa"/>
          </w:tcPr>
          <w:p w14:paraId="6D9A62BF" w14:textId="77777777" w:rsidR="00EB1269" w:rsidRPr="0054563A" w:rsidRDefault="00EB1269" w:rsidP="006474C7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2158" w:type="dxa"/>
            <w:gridSpan w:val="2"/>
          </w:tcPr>
          <w:p w14:paraId="56CB28CE" w14:textId="77777777" w:rsidR="00EB1269" w:rsidRPr="0054563A" w:rsidRDefault="00EB1269" w:rsidP="006474C7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 xml:space="preserve">5.95 </w:t>
            </w:r>
            <w:r w:rsidRPr="0054563A">
              <w:rPr>
                <w:rFonts w:ascii="Times New Roman" w:hAnsi="Times New Roman" w:cs="Times New Roman"/>
                <w:u w:val="single"/>
              </w:rPr>
              <w:t>+</w:t>
            </w:r>
            <w:r w:rsidRPr="0054563A">
              <w:rPr>
                <w:rFonts w:ascii="Times New Roman" w:hAnsi="Times New Roman" w:cs="Times New Roman"/>
              </w:rPr>
              <w:t xml:space="preserve"> 5.47</w:t>
            </w:r>
          </w:p>
        </w:tc>
        <w:tc>
          <w:tcPr>
            <w:tcW w:w="2158" w:type="dxa"/>
            <w:gridSpan w:val="2"/>
          </w:tcPr>
          <w:p w14:paraId="4AE94492" w14:textId="77777777" w:rsidR="00EB1269" w:rsidRPr="0054563A" w:rsidRDefault="00EB1269" w:rsidP="006474C7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 xml:space="preserve">6.03 </w:t>
            </w:r>
            <w:r w:rsidRPr="0054563A">
              <w:rPr>
                <w:rFonts w:ascii="Times New Roman" w:hAnsi="Times New Roman" w:cs="Times New Roman"/>
                <w:u w:val="single"/>
              </w:rPr>
              <w:t>+</w:t>
            </w:r>
            <w:r w:rsidRPr="0054563A">
              <w:rPr>
                <w:rFonts w:ascii="Times New Roman" w:hAnsi="Times New Roman" w:cs="Times New Roman"/>
              </w:rPr>
              <w:t xml:space="preserve"> 8.26</w:t>
            </w:r>
          </w:p>
        </w:tc>
        <w:tc>
          <w:tcPr>
            <w:tcW w:w="2158" w:type="dxa"/>
          </w:tcPr>
          <w:p w14:paraId="71F877CB" w14:textId="77777777" w:rsidR="00EB1269" w:rsidRPr="0054563A" w:rsidRDefault="00EB1269" w:rsidP="006474C7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0.06*</w:t>
            </w:r>
          </w:p>
        </w:tc>
      </w:tr>
      <w:tr w:rsidR="009B32E0" w:rsidRPr="0054563A" w14:paraId="3B58E35B" w14:textId="77777777" w:rsidTr="00E33518">
        <w:tc>
          <w:tcPr>
            <w:tcW w:w="2158" w:type="dxa"/>
          </w:tcPr>
          <w:p w14:paraId="3EAAE908" w14:textId="1EFBD66D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R by CDI Quartile</w:t>
            </w:r>
          </w:p>
        </w:tc>
        <w:tc>
          <w:tcPr>
            <w:tcW w:w="1079" w:type="dxa"/>
          </w:tcPr>
          <w:p w14:paraId="31473B1C" w14:textId="6FD8142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079" w:type="dxa"/>
          </w:tcPr>
          <w:p w14:paraId="3DBA9CB1" w14:textId="4F8A0DE9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079" w:type="dxa"/>
          </w:tcPr>
          <w:p w14:paraId="320306EA" w14:textId="7E44734A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079" w:type="dxa"/>
          </w:tcPr>
          <w:p w14:paraId="3B1A0266" w14:textId="2307E14F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2158" w:type="dxa"/>
          </w:tcPr>
          <w:p w14:paraId="6FDAE38F" w14:textId="317AAF54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9B32E0" w:rsidRPr="0054563A" w14:paraId="0B018443" w14:textId="77777777" w:rsidTr="0055193F">
        <w:tc>
          <w:tcPr>
            <w:tcW w:w="2158" w:type="dxa"/>
          </w:tcPr>
          <w:p w14:paraId="5BBE8874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14:paraId="4EFF6389" w14:textId="005B5E42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 xml:space="preserve">6.18 </w:t>
            </w:r>
            <w:r w:rsidRPr="00193EA0">
              <w:rPr>
                <w:rFonts w:ascii="Times New Roman" w:hAnsi="Times New Roman" w:cs="Times New Roman"/>
                <w:u w:val="single"/>
              </w:rPr>
              <w:t>+</w:t>
            </w:r>
            <w:r w:rsidRPr="00193EA0">
              <w:rPr>
                <w:rFonts w:ascii="Times New Roman" w:hAnsi="Times New Roman" w:cs="Times New Roman"/>
              </w:rPr>
              <w:t xml:space="preserve"> 5.93</w:t>
            </w:r>
          </w:p>
        </w:tc>
        <w:tc>
          <w:tcPr>
            <w:tcW w:w="1079" w:type="dxa"/>
          </w:tcPr>
          <w:p w14:paraId="3785A2C8" w14:textId="4C3BB330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>5.72 + 5.00</w:t>
            </w:r>
          </w:p>
        </w:tc>
        <w:tc>
          <w:tcPr>
            <w:tcW w:w="1079" w:type="dxa"/>
          </w:tcPr>
          <w:p w14:paraId="7C983F63" w14:textId="29560E89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 xml:space="preserve">5.91 </w:t>
            </w:r>
            <w:r w:rsidRPr="00193EA0">
              <w:rPr>
                <w:rFonts w:ascii="Times New Roman" w:hAnsi="Times New Roman" w:cs="Times New Roman"/>
                <w:u w:val="single"/>
              </w:rPr>
              <w:t>+</w:t>
            </w:r>
            <w:r w:rsidRPr="00193EA0">
              <w:rPr>
                <w:rFonts w:ascii="Times New Roman" w:hAnsi="Times New Roman" w:cs="Times New Roman"/>
              </w:rPr>
              <w:t xml:space="preserve"> 8.33</w:t>
            </w:r>
          </w:p>
        </w:tc>
        <w:tc>
          <w:tcPr>
            <w:tcW w:w="1079" w:type="dxa"/>
          </w:tcPr>
          <w:p w14:paraId="1CC2A7ED" w14:textId="65785451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 xml:space="preserve">6.14 </w:t>
            </w:r>
            <w:r w:rsidRPr="00193EA0">
              <w:rPr>
                <w:rFonts w:ascii="Times New Roman" w:hAnsi="Times New Roman" w:cs="Times New Roman"/>
                <w:u w:val="single"/>
              </w:rPr>
              <w:t>+</w:t>
            </w:r>
            <w:r w:rsidRPr="00193EA0">
              <w:rPr>
                <w:rFonts w:ascii="Times New Roman" w:hAnsi="Times New Roman" w:cs="Times New Roman"/>
              </w:rPr>
              <w:t xml:space="preserve"> 8.25</w:t>
            </w:r>
          </w:p>
        </w:tc>
        <w:tc>
          <w:tcPr>
            <w:tcW w:w="2158" w:type="dxa"/>
          </w:tcPr>
          <w:p w14:paraId="72B0FDB2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</w:p>
        </w:tc>
      </w:tr>
      <w:tr w:rsidR="009B32E0" w:rsidRPr="0054563A" w14:paraId="42BDDDA3" w14:textId="77777777" w:rsidTr="006474C7">
        <w:tc>
          <w:tcPr>
            <w:tcW w:w="2158" w:type="dxa"/>
          </w:tcPr>
          <w:p w14:paraId="16B7B661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158" w:type="dxa"/>
            <w:gridSpan w:val="2"/>
          </w:tcPr>
          <w:p w14:paraId="20DC5C5D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gridSpan w:val="2"/>
          </w:tcPr>
          <w:p w14:paraId="40D02D4F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</w:tcPr>
          <w:p w14:paraId="0D66FB28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</w:p>
        </w:tc>
      </w:tr>
      <w:tr w:rsidR="009B32E0" w:rsidRPr="0054563A" w14:paraId="4FC7D903" w14:textId="77777777" w:rsidTr="006474C7">
        <w:tc>
          <w:tcPr>
            <w:tcW w:w="2158" w:type="dxa"/>
          </w:tcPr>
          <w:p w14:paraId="08EC8139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 xml:space="preserve">     NHB</w:t>
            </w:r>
          </w:p>
        </w:tc>
        <w:tc>
          <w:tcPr>
            <w:tcW w:w="2158" w:type="dxa"/>
            <w:gridSpan w:val="2"/>
          </w:tcPr>
          <w:p w14:paraId="7426145D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34 (26.56)</w:t>
            </w:r>
          </w:p>
        </w:tc>
        <w:tc>
          <w:tcPr>
            <w:tcW w:w="2158" w:type="dxa"/>
            <w:gridSpan w:val="2"/>
          </w:tcPr>
          <w:p w14:paraId="73E81783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104 (77.04)</w:t>
            </w:r>
          </w:p>
        </w:tc>
        <w:tc>
          <w:tcPr>
            <w:tcW w:w="2158" w:type="dxa"/>
          </w:tcPr>
          <w:p w14:paraId="29DAF3CD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9B32E0" w:rsidRPr="0054563A" w14:paraId="5FBDD871" w14:textId="77777777" w:rsidTr="006474C7">
        <w:tc>
          <w:tcPr>
            <w:tcW w:w="2158" w:type="dxa"/>
          </w:tcPr>
          <w:p w14:paraId="40DD2440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 xml:space="preserve">     NHW</w:t>
            </w:r>
          </w:p>
        </w:tc>
        <w:tc>
          <w:tcPr>
            <w:tcW w:w="2158" w:type="dxa"/>
            <w:gridSpan w:val="2"/>
          </w:tcPr>
          <w:p w14:paraId="7EC4951F" w14:textId="77777777" w:rsidR="009B32E0" w:rsidRPr="0054563A" w:rsidRDefault="009B32E0" w:rsidP="009B32E0">
            <w:pPr>
              <w:tabs>
                <w:tab w:val="center" w:pos="971"/>
              </w:tabs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94 (73.44)</w:t>
            </w:r>
          </w:p>
        </w:tc>
        <w:tc>
          <w:tcPr>
            <w:tcW w:w="2158" w:type="dxa"/>
            <w:gridSpan w:val="2"/>
          </w:tcPr>
          <w:p w14:paraId="5699B95A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31 (22.96)</w:t>
            </w:r>
          </w:p>
        </w:tc>
        <w:tc>
          <w:tcPr>
            <w:tcW w:w="2158" w:type="dxa"/>
          </w:tcPr>
          <w:p w14:paraId="62688B88" w14:textId="77777777" w:rsidR="009B32E0" w:rsidRPr="0054563A" w:rsidRDefault="009B32E0" w:rsidP="009B32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B32E0" w:rsidRPr="0054563A" w14:paraId="6394F89F" w14:textId="77777777" w:rsidTr="006474C7">
        <w:tc>
          <w:tcPr>
            <w:tcW w:w="2158" w:type="dxa"/>
          </w:tcPr>
          <w:p w14:paraId="11254072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158" w:type="dxa"/>
            <w:gridSpan w:val="2"/>
          </w:tcPr>
          <w:p w14:paraId="5D25FD46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gridSpan w:val="2"/>
          </w:tcPr>
          <w:p w14:paraId="1572588C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</w:tcPr>
          <w:p w14:paraId="5EBBBED6" w14:textId="77777777" w:rsidR="009B32E0" w:rsidRPr="0054563A" w:rsidRDefault="009B32E0" w:rsidP="009B32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B32E0" w:rsidRPr="0054563A" w14:paraId="0D7B993B" w14:textId="77777777" w:rsidTr="006474C7">
        <w:tc>
          <w:tcPr>
            <w:tcW w:w="2158" w:type="dxa"/>
          </w:tcPr>
          <w:p w14:paraId="6512E6A4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 xml:space="preserve">     Male</w:t>
            </w:r>
          </w:p>
        </w:tc>
        <w:tc>
          <w:tcPr>
            <w:tcW w:w="2158" w:type="dxa"/>
            <w:gridSpan w:val="2"/>
          </w:tcPr>
          <w:p w14:paraId="21271D96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60 (46.87)</w:t>
            </w:r>
          </w:p>
        </w:tc>
        <w:tc>
          <w:tcPr>
            <w:tcW w:w="2158" w:type="dxa"/>
            <w:gridSpan w:val="2"/>
          </w:tcPr>
          <w:p w14:paraId="74A6CE91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77 (57.04)</w:t>
            </w:r>
          </w:p>
        </w:tc>
        <w:tc>
          <w:tcPr>
            <w:tcW w:w="2158" w:type="dxa"/>
          </w:tcPr>
          <w:p w14:paraId="3E4F9107" w14:textId="77777777" w:rsidR="009B32E0" w:rsidRPr="0054563A" w:rsidRDefault="009B32E0" w:rsidP="009B32E0">
            <w:pPr>
              <w:rPr>
                <w:rFonts w:ascii="Times New Roman" w:hAnsi="Times New Roman" w:cs="Times New Roman"/>
                <w:b/>
                <w:bCs/>
              </w:rPr>
            </w:pPr>
            <w:r w:rsidRPr="0054563A">
              <w:rPr>
                <w:rFonts w:ascii="Times New Roman" w:hAnsi="Times New Roman" w:cs="Times New Roman"/>
              </w:rPr>
              <w:t>0.10</w:t>
            </w:r>
          </w:p>
        </w:tc>
      </w:tr>
      <w:tr w:rsidR="009B32E0" w:rsidRPr="0054563A" w14:paraId="36C3C16F" w14:textId="77777777" w:rsidTr="006474C7">
        <w:tc>
          <w:tcPr>
            <w:tcW w:w="2158" w:type="dxa"/>
          </w:tcPr>
          <w:p w14:paraId="59B21E2F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 xml:space="preserve">     Female</w:t>
            </w:r>
          </w:p>
        </w:tc>
        <w:tc>
          <w:tcPr>
            <w:tcW w:w="2158" w:type="dxa"/>
            <w:gridSpan w:val="2"/>
          </w:tcPr>
          <w:p w14:paraId="213CE24B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68 (53.13)</w:t>
            </w:r>
          </w:p>
        </w:tc>
        <w:tc>
          <w:tcPr>
            <w:tcW w:w="2158" w:type="dxa"/>
            <w:gridSpan w:val="2"/>
          </w:tcPr>
          <w:p w14:paraId="37C21C55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58 (42.96)</w:t>
            </w:r>
          </w:p>
        </w:tc>
        <w:tc>
          <w:tcPr>
            <w:tcW w:w="2158" w:type="dxa"/>
          </w:tcPr>
          <w:p w14:paraId="2CC5AE7D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</w:p>
        </w:tc>
      </w:tr>
      <w:tr w:rsidR="009B32E0" w:rsidRPr="0054563A" w14:paraId="330DE283" w14:textId="77777777" w:rsidTr="006474C7">
        <w:tc>
          <w:tcPr>
            <w:tcW w:w="2158" w:type="dxa"/>
          </w:tcPr>
          <w:p w14:paraId="0EE098DE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Cancer Stage</w:t>
            </w:r>
          </w:p>
        </w:tc>
        <w:tc>
          <w:tcPr>
            <w:tcW w:w="2158" w:type="dxa"/>
            <w:gridSpan w:val="2"/>
          </w:tcPr>
          <w:p w14:paraId="59553272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gridSpan w:val="2"/>
          </w:tcPr>
          <w:p w14:paraId="347D294A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</w:tcPr>
          <w:p w14:paraId="40A5C89C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</w:p>
        </w:tc>
      </w:tr>
      <w:tr w:rsidR="009B32E0" w:rsidRPr="0054563A" w14:paraId="0B98DC49" w14:textId="77777777" w:rsidTr="006474C7">
        <w:tc>
          <w:tcPr>
            <w:tcW w:w="2158" w:type="dxa"/>
          </w:tcPr>
          <w:p w14:paraId="36B78D43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 xml:space="preserve">     Early-Stage (0,1,2)</w:t>
            </w:r>
          </w:p>
        </w:tc>
        <w:tc>
          <w:tcPr>
            <w:tcW w:w="2158" w:type="dxa"/>
            <w:gridSpan w:val="2"/>
          </w:tcPr>
          <w:p w14:paraId="3AB31CBB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68 (53.13)</w:t>
            </w:r>
          </w:p>
        </w:tc>
        <w:tc>
          <w:tcPr>
            <w:tcW w:w="2158" w:type="dxa"/>
            <w:gridSpan w:val="2"/>
          </w:tcPr>
          <w:p w14:paraId="0462002A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40 (29.63)</w:t>
            </w:r>
          </w:p>
        </w:tc>
        <w:tc>
          <w:tcPr>
            <w:tcW w:w="2158" w:type="dxa"/>
          </w:tcPr>
          <w:p w14:paraId="3EACF0A6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</w:tr>
      <w:tr w:rsidR="009B32E0" w:rsidRPr="0054563A" w14:paraId="219203DE" w14:textId="77777777" w:rsidTr="006474C7">
        <w:tc>
          <w:tcPr>
            <w:tcW w:w="2158" w:type="dxa"/>
          </w:tcPr>
          <w:p w14:paraId="0247970B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 xml:space="preserve">     Late-Stage (3, 4)</w:t>
            </w:r>
          </w:p>
        </w:tc>
        <w:tc>
          <w:tcPr>
            <w:tcW w:w="2158" w:type="dxa"/>
            <w:gridSpan w:val="2"/>
          </w:tcPr>
          <w:p w14:paraId="0F7A2F28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60 (46.87)</w:t>
            </w:r>
          </w:p>
        </w:tc>
        <w:tc>
          <w:tcPr>
            <w:tcW w:w="2158" w:type="dxa"/>
            <w:gridSpan w:val="2"/>
          </w:tcPr>
          <w:p w14:paraId="5D6FC0D0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95 (70.37)</w:t>
            </w:r>
          </w:p>
        </w:tc>
        <w:tc>
          <w:tcPr>
            <w:tcW w:w="2158" w:type="dxa"/>
          </w:tcPr>
          <w:p w14:paraId="2344CDA5" w14:textId="77777777" w:rsidR="009B32E0" w:rsidRPr="0054563A" w:rsidRDefault="009B32E0" w:rsidP="009B32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B32E0" w:rsidRPr="0054563A" w14:paraId="3B76C19D" w14:textId="77777777" w:rsidTr="006474C7">
        <w:tc>
          <w:tcPr>
            <w:tcW w:w="2158" w:type="dxa"/>
          </w:tcPr>
          <w:p w14:paraId="3D99DCCC" w14:textId="2FBE2550" w:rsidR="009B32E0" w:rsidRPr="0059392C" w:rsidRDefault="009B32E0" w:rsidP="009B32E0">
            <w:pPr>
              <w:rPr>
                <w:rFonts w:ascii="Times New Roman" w:hAnsi="Times New Roman" w:cs="Times New Roman"/>
              </w:rPr>
            </w:pPr>
            <w:r w:rsidRPr="0059392C"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2158" w:type="dxa"/>
            <w:gridSpan w:val="2"/>
          </w:tcPr>
          <w:p w14:paraId="52B8545A" w14:textId="77777777" w:rsidR="009B32E0" w:rsidRPr="0059392C" w:rsidRDefault="009B32E0" w:rsidP="009B3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gridSpan w:val="2"/>
          </w:tcPr>
          <w:p w14:paraId="0488DD29" w14:textId="77777777" w:rsidR="009B32E0" w:rsidRPr="0059392C" w:rsidRDefault="009B32E0" w:rsidP="009B3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</w:tcPr>
          <w:p w14:paraId="119926EB" w14:textId="77777777" w:rsidR="009B32E0" w:rsidRPr="0059392C" w:rsidRDefault="009B32E0" w:rsidP="009B32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B32E0" w:rsidRPr="0054563A" w14:paraId="59EBB609" w14:textId="77777777" w:rsidTr="006474C7">
        <w:tc>
          <w:tcPr>
            <w:tcW w:w="2158" w:type="dxa"/>
          </w:tcPr>
          <w:p w14:paraId="6D3F05F3" w14:textId="57886864" w:rsidR="009B32E0" w:rsidRPr="0059392C" w:rsidRDefault="009B32E0" w:rsidP="009B32E0">
            <w:pPr>
              <w:rPr>
                <w:rFonts w:ascii="Times New Roman" w:hAnsi="Times New Roman" w:cs="Times New Roman"/>
              </w:rPr>
            </w:pPr>
            <w:r w:rsidRPr="0059392C">
              <w:rPr>
                <w:rFonts w:ascii="Times New Roman" w:hAnsi="Times New Roman" w:cs="Times New Roman"/>
              </w:rPr>
              <w:t xml:space="preserve">     Current/Former</w:t>
            </w:r>
          </w:p>
        </w:tc>
        <w:tc>
          <w:tcPr>
            <w:tcW w:w="2158" w:type="dxa"/>
            <w:gridSpan w:val="2"/>
          </w:tcPr>
          <w:p w14:paraId="25D43783" w14:textId="0EBCE421" w:rsidR="009B32E0" w:rsidRPr="0059392C" w:rsidRDefault="009B32E0" w:rsidP="009B32E0">
            <w:pPr>
              <w:rPr>
                <w:rFonts w:ascii="Times New Roman" w:hAnsi="Times New Roman" w:cs="Times New Roman"/>
              </w:rPr>
            </w:pPr>
            <w:r w:rsidRPr="0059392C">
              <w:rPr>
                <w:rFonts w:ascii="Times New Roman" w:hAnsi="Times New Roman" w:cs="Times New Roman"/>
              </w:rPr>
              <w:t>117 (91.41)</w:t>
            </w:r>
          </w:p>
        </w:tc>
        <w:tc>
          <w:tcPr>
            <w:tcW w:w="2158" w:type="dxa"/>
            <w:gridSpan w:val="2"/>
          </w:tcPr>
          <w:p w14:paraId="5962565C" w14:textId="3AC8B6E5" w:rsidR="009B32E0" w:rsidRPr="0059392C" w:rsidRDefault="009B32E0" w:rsidP="009B32E0">
            <w:pPr>
              <w:rPr>
                <w:rFonts w:ascii="Times New Roman" w:hAnsi="Times New Roman" w:cs="Times New Roman"/>
              </w:rPr>
            </w:pPr>
            <w:r w:rsidRPr="0059392C">
              <w:rPr>
                <w:rFonts w:ascii="Times New Roman" w:hAnsi="Times New Roman" w:cs="Times New Roman"/>
              </w:rPr>
              <w:t>123 (92.48)</w:t>
            </w:r>
          </w:p>
        </w:tc>
        <w:tc>
          <w:tcPr>
            <w:tcW w:w="2158" w:type="dxa"/>
          </w:tcPr>
          <w:p w14:paraId="2C97E2FC" w14:textId="4F45AB0A" w:rsidR="009B32E0" w:rsidRPr="0059392C" w:rsidRDefault="009B32E0" w:rsidP="009B32E0">
            <w:pPr>
              <w:rPr>
                <w:rFonts w:ascii="Times New Roman" w:hAnsi="Times New Roman" w:cs="Times New Roman"/>
              </w:rPr>
            </w:pPr>
            <w:r w:rsidRPr="0059392C">
              <w:rPr>
                <w:rFonts w:ascii="Times New Roman" w:hAnsi="Times New Roman" w:cs="Times New Roman"/>
              </w:rPr>
              <w:t>0.75</w:t>
            </w:r>
          </w:p>
        </w:tc>
      </w:tr>
      <w:tr w:rsidR="009B32E0" w:rsidRPr="0054563A" w14:paraId="0CF2CD46" w14:textId="77777777" w:rsidTr="006474C7">
        <w:tc>
          <w:tcPr>
            <w:tcW w:w="2158" w:type="dxa"/>
          </w:tcPr>
          <w:p w14:paraId="68607B15" w14:textId="000B6409" w:rsidR="009B32E0" w:rsidRPr="0059392C" w:rsidRDefault="009B32E0" w:rsidP="009B32E0">
            <w:pPr>
              <w:rPr>
                <w:rFonts w:ascii="Times New Roman" w:hAnsi="Times New Roman" w:cs="Times New Roman"/>
              </w:rPr>
            </w:pPr>
            <w:r w:rsidRPr="0059392C">
              <w:rPr>
                <w:rFonts w:ascii="Times New Roman" w:hAnsi="Times New Roman" w:cs="Times New Roman"/>
              </w:rPr>
              <w:t xml:space="preserve">     Never </w:t>
            </w:r>
          </w:p>
        </w:tc>
        <w:tc>
          <w:tcPr>
            <w:tcW w:w="2158" w:type="dxa"/>
            <w:gridSpan w:val="2"/>
          </w:tcPr>
          <w:p w14:paraId="585EB1EA" w14:textId="18F10A3A" w:rsidR="009B32E0" w:rsidRPr="0059392C" w:rsidRDefault="009B32E0" w:rsidP="009B32E0">
            <w:pPr>
              <w:rPr>
                <w:rFonts w:ascii="Times New Roman" w:hAnsi="Times New Roman" w:cs="Times New Roman"/>
              </w:rPr>
            </w:pPr>
            <w:r w:rsidRPr="0059392C">
              <w:rPr>
                <w:rFonts w:ascii="Times New Roman" w:hAnsi="Times New Roman" w:cs="Times New Roman"/>
              </w:rPr>
              <w:t>11 (8.59)</w:t>
            </w:r>
          </w:p>
        </w:tc>
        <w:tc>
          <w:tcPr>
            <w:tcW w:w="2158" w:type="dxa"/>
            <w:gridSpan w:val="2"/>
          </w:tcPr>
          <w:p w14:paraId="43DC3D51" w14:textId="0BD3B530" w:rsidR="009B32E0" w:rsidRPr="0059392C" w:rsidRDefault="009B32E0" w:rsidP="009B32E0">
            <w:pPr>
              <w:rPr>
                <w:rFonts w:ascii="Times New Roman" w:hAnsi="Times New Roman" w:cs="Times New Roman"/>
              </w:rPr>
            </w:pPr>
            <w:r w:rsidRPr="0059392C">
              <w:rPr>
                <w:rFonts w:ascii="Times New Roman" w:hAnsi="Times New Roman" w:cs="Times New Roman"/>
              </w:rPr>
              <w:t>10 (7.52)</w:t>
            </w:r>
          </w:p>
        </w:tc>
        <w:tc>
          <w:tcPr>
            <w:tcW w:w="2158" w:type="dxa"/>
          </w:tcPr>
          <w:p w14:paraId="7329280F" w14:textId="77777777" w:rsidR="009B32E0" w:rsidRPr="0059392C" w:rsidRDefault="009B32E0" w:rsidP="009B32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B32E0" w:rsidRPr="0054563A" w14:paraId="5FE86439" w14:textId="77777777" w:rsidTr="006474C7">
        <w:tc>
          <w:tcPr>
            <w:tcW w:w="2158" w:type="dxa"/>
          </w:tcPr>
          <w:p w14:paraId="79AB15B7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BMI Group</w:t>
            </w:r>
          </w:p>
        </w:tc>
        <w:tc>
          <w:tcPr>
            <w:tcW w:w="2158" w:type="dxa"/>
            <w:gridSpan w:val="2"/>
          </w:tcPr>
          <w:p w14:paraId="336D04EB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gridSpan w:val="2"/>
          </w:tcPr>
          <w:p w14:paraId="78627386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</w:tcPr>
          <w:p w14:paraId="73F6D8CF" w14:textId="77777777" w:rsidR="009B32E0" w:rsidRPr="0054563A" w:rsidRDefault="009B32E0" w:rsidP="009B32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B32E0" w:rsidRPr="0054563A" w14:paraId="23A78BF3" w14:textId="77777777" w:rsidTr="006474C7">
        <w:tc>
          <w:tcPr>
            <w:tcW w:w="2158" w:type="dxa"/>
          </w:tcPr>
          <w:p w14:paraId="7159D59E" w14:textId="77777777" w:rsidR="009B32E0" w:rsidRPr="0054563A" w:rsidRDefault="009B32E0" w:rsidP="009B32E0">
            <w:pPr>
              <w:ind w:left="251" w:hanging="251"/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 xml:space="preserve">    Underweight       (&lt;18.5 kg/m</w:t>
            </w:r>
            <w:r w:rsidRPr="0054563A">
              <w:rPr>
                <w:rFonts w:ascii="Times New Roman" w:hAnsi="Times New Roman" w:cs="Times New Roman"/>
                <w:vertAlign w:val="superscript"/>
              </w:rPr>
              <w:t>2</w:t>
            </w:r>
            <w:r w:rsidRPr="005456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gridSpan w:val="2"/>
          </w:tcPr>
          <w:p w14:paraId="1E64F25B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11 (8.59)</w:t>
            </w:r>
          </w:p>
        </w:tc>
        <w:tc>
          <w:tcPr>
            <w:tcW w:w="2158" w:type="dxa"/>
            <w:gridSpan w:val="2"/>
          </w:tcPr>
          <w:p w14:paraId="21B24C86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11 (8.15)</w:t>
            </w:r>
          </w:p>
        </w:tc>
        <w:tc>
          <w:tcPr>
            <w:tcW w:w="2158" w:type="dxa"/>
          </w:tcPr>
          <w:p w14:paraId="502E84C0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0.72</w:t>
            </w:r>
          </w:p>
        </w:tc>
      </w:tr>
      <w:tr w:rsidR="009B32E0" w:rsidRPr="0054563A" w14:paraId="4995E284" w14:textId="77777777" w:rsidTr="006474C7">
        <w:tc>
          <w:tcPr>
            <w:tcW w:w="2158" w:type="dxa"/>
          </w:tcPr>
          <w:p w14:paraId="6DB0A6B7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 xml:space="preserve">     Normal </w:t>
            </w:r>
          </w:p>
          <w:p w14:paraId="2CF8B896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 xml:space="preserve">     (18.5-&lt;25 kg/m</w:t>
            </w:r>
            <w:r w:rsidRPr="0054563A">
              <w:rPr>
                <w:rFonts w:ascii="Times New Roman" w:hAnsi="Times New Roman" w:cs="Times New Roman"/>
                <w:vertAlign w:val="superscript"/>
              </w:rPr>
              <w:t>2</w:t>
            </w:r>
            <w:r w:rsidRPr="005456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gridSpan w:val="2"/>
          </w:tcPr>
          <w:p w14:paraId="5CCE20F1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46 (35.94)</w:t>
            </w:r>
          </w:p>
        </w:tc>
        <w:tc>
          <w:tcPr>
            <w:tcW w:w="2158" w:type="dxa"/>
            <w:gridSpan w:val="2"/>
          </w:tcPr>
          <w:p w14:paraId="6AD29E35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43 (31.85)</w:t>
            </w:r>
          </w:p>
        </w:tc>
        <w:tc>
          <w:tcPr>
            <w:tcW w:w="2158" w:type="dxa"/>
          </w:tcPr>
          <w:p w14:paraId="2D0C3D3C" w14:textId="77777777" w:rsidR="009B32E0" w:rsidRPr="0054563A" w:rsidRDefault="009B32E0" w:rsidP="009B32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B32E0" w:rsidRPr="0054563A" w14:paraId="2E19A9F2" w14:textId="77777777" w:rsidTr="006474C7">
        <w:tc>
          <w:tcPr>
            <w:tcW w:w="2158" w:type="dxa"/>
          </w:tcPr>
          <w:p w14:paraId="161FB2E1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 xml:space="preserve">     Overweight </w:t>
            </w:r>
          </w:p>
          <w:p w14:paraId="591E1BCE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 xml:space="preserve">     (25-&lt;30 kg/m</w:t>
            </w:r>
            <w:r w:rsidRPr="0054563A">
              <w:rPr>
                <w:rFonts w:ascii="Times New Roman" w:hAnsi="Times New Roman" w:cs="Times New Roman"/>
                <w:vertAlign w:val="superscript"/>
              </w:rPr>
              <w:t>2</w:t>
            </w:r>
            <w:r w:rsidRPr="005456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gridSpan w:val="2"/>
          </w:tcPr>
          <w:p w14:paraId="731DA545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47 (36.72)</w:t>
            </w:r>
          </w:p>
        </w:tc>
        <w:tc>
          <w:tcPr>
            <w:tcW w:w="2158" w:type="dxa"/>
            <w:gridSpan w:val="2"/>
          </w:tcPr>
          <w:p w14:paraId="535A366F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48 (35.56)</w:t>
            </w:r>
          </w:p>
        </w:tc>
        <w:tc>
          <w:tcPr>
            <w:tcW w:w="2158" w:type="dxa"/>
          </w:tcPr>
          <w:p w14:paraId="46E72F98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</w:p>
        </w:tc>
      </w:tr>
      <w:tr w:rsidR="009B32E0" w:rsidRPr="0054563A" w14:paraId="14C1E2C1" w14:textId="77777777" w:rsidTr="006474C7">
        <w:tc>
          <w:tcPr>
            <w:tcW w:w="2158" w:type="dxa"/>
          </w:tcPr>
          <w:p w14:paraId="29996695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 xml:space="preserve">     Obese </w:t>
            </w:r>
          </w:p>
          <w:p w14:paraId="7D012869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 xml:space="preserve">     (</w:t>
            </w:r>
            <w:r w:rsidRPr="0054563A">
              <w:rPr>
                <w:rFonts w:ascii="Times New Roman" w:hAnsi="Times New Roman" w:cs="Times New Roman"/>
                <w:u w:val="single"/>
              </w:rPr>
              <w:t>&gt;</w:t>
            </w:r>
            <w:r w:rsidRPr="0054563A">
              <w:rPr>
                <w:rFonts w:ascii="Times New Roman" w:hAnsi="Times New Roman" w:cs="Times New Roman"/>
              </w:rPr>
              <w:t>30 kg/m</w:t>
            </w:r>
            <w:r w:rsidRPr="0054563A">
              <w:rPr>
                <w:rFonts w:ascii="Times New Roman" w:hAnsi="Times New Roman" w:cs="Times New Roman"/>
                <w:vertAlign w:val="superscript"/>
              </w:rPr>
              <w:t>2</w:t>
            </w:r>
            <w:r w:rsidRPr="005456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gridSpan w:val="2"/>
          </w:tcPr>
          <w:p w14:paraId="30782C85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24 (18.75)</w:t>
            </w:r>
          </w:p>
        </w:tc>
        <w:tc>
          <w:tcPr>
            <w:tcW w:w="2158" w:type="dxa"/>
            <w:gridSpan w:val="2"/>
          </w:tcPr>
          <w:p w14:paraId="0D50C535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33 (24.44)</w:t>
            </w:r>
          </w:p>
        </w:tc>
        <w:tc>
          <w:tcPr>
            <w:tcW w:w="2158" w:type="dxa"/>
          </w:tcPr>
          <w:p w14:paraId="6EAA4264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</w:p>
        </w:tc>
      </w:tr>
      <w:tr w:rsidR="009B32E0" w:rsidRPr="0054563A" w14:paraId="5821BCC2" w14:textId="77777777" w:rsidTr="006474C7">
        <w:tc>
          <w:tcPr>
            <w:tcW w:w="2158" w:type="dxa"/>
          </w:tcPr>
          <w:p w14:paraId="6D24B34B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2158" w:type="dxa"/>
            <w:gridSpan w:val="2"/>
          </w:tcPr>
          <w:p w14:paraId="33FF3264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gridSpan w:val="2"/>
          </w:tcPr>
          <w:p w14:paraId="603D00C4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</w:tcPr>
          <w:p w14:paraId="1F534243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</w:p>
        </w:tc>
      </w:tr>
      <w:tr w:rsidR="009B32E0" w:rsidRPr="0054563A" w14:paraId="62FBDD51" w14:textId="77777777" w:rsidTr="006474C7">
        <w:tc>
          <w:tcPr>
            <w:tcW w:w="2158" w:type="dxa"/>
          </w:tcPr>
          <w:p w14:paraId="21535610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&lt;65 years</w:t>
            </w:r>
          </w:p>
        </w:tc>
        <w:tc>
          <w:tcPr>
            <w:tcW w:w="2158" w:type="dxa"/>
            <w:gridSpan w:val="2"/>
          </w:tcPr>
          <w:p w14:paraId="151979C2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31 (24.22)</w:t>
            </w:r>
          </w:p>
        </w:tc>
        <w:tc>
          <w:tcPr>
            <w:tcW w:w="2158" w:type="dxa"/>
            <w:gridSpan w:val="2"/>
          </w:tcPr>
          <w:p w14:paraId="0D60C811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56 (41.48)</w:t>
            </w:r>
          </w:p>
        </w:tc>
        <w:tc>
          <w:tcPr>
            <w:tcW w:w="2158" w:type="dxa"/>
          </w:tcPr>
          <w:p w14:paraId="54E7FDAE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9B32E0" w:rsidRPr="0054563A" w14:paraId="06D4D8C0" w14:textId="77777777" w:rsidTr="006474C7">
        <w:tc>
          <w:tcPr>
            <w:tcW w:w="2158" w:type="dxa"/>
          </w:tcPr>
          <w:p w14:paraId="736655D9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  <w:t>≥</w:t>
            </w:r>
            <w:r w:rsidRPr="0054563A">
              <w:rPr>
                <w:rFonts w:ascii="Times New Roman" w:hAnsi="Times New Roman" w:cs="Times New Roman"/>
              </w:rPr>
              <w:t>65 years</w:t>
            </w:r>
          </w:p>
        </w:tc>
        <w:tc>
          <w:tcPr>
            <w:tcW w:w="2158" w:type="dxa"/>
            <w:gridSpan w:val="2"/>
          </w:tcPr>
          <w:p w14:paraId="37F8557A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97 (75.78)</w:t>
            </w:r>
          </w:p>
        </w:tc>
        <w:tc>
          <w:tcPr>
            <w:tcW w:w="2158" w:type="dxa"/>
            <w:gridSpan w:val="2"/>
          </w:tcPr>
          <w:p w14:paraId="4CF3F5AC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79 (58.52)</w:t>
            </w:r>
          </w:p>
        </w:tc>
        <w:tc>
          <w:tcPr>
            <w:tcW w:w="2158" w:type="dxa"/>
          </w:tcPr>
          <w:p w14:paraId="4624A4D8" w14:textId="77777777" w:rsidR="009B32E0" w:rsidRPr="0054563A" w:rsidRDefault="009B32E0" w:rsidP="009B32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B32E0" w:rsidRPr="0054563A" w14:paraId="556880AF" w14:textId="77777777" w:rsidTr="006474C7">
        <w:tc>
          <w:tcPr>
            <w:tcW w:w="2158" w:type="dxa"/>
          </w:tcPr>
          <w:p w14:paraId="2E8BEEE8" w14:textId="688B2760" w:rsidR="009B32E0" w:rsidRPr="0054563A" w:rsidRDefault="009B32E0" w:rsidP="009B32E0">
            <w:p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</w:pPr>
            <w:r w:rsidRPr="0054563A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  <w:t>Neighborhoods with &lt;75% Black</w:t>
            </w:r>
            <w:r w:rsidR="00A41878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  <w:t xml:space="preserve"> individuals</w:t>
            </w:r>
          </w:p>
        </w:tc>
        <w:tc>
          <w:tcPr>
            <w:tcW w:w="2158" w:type="dxa"/>
            <w:gridSpan w:val="2"/>
          </w:tcPr>
          <w:p w14:paraId="4958F3C0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122 (95.31)</w:t>
            </w:r>
          </w:p>
        </w:tc>
        <w:tc>
          <w:tcPr>
            <w:tcW w:w="2158" w:type="dxa"/>
            <w:gridSpan w:val="2"/>
          </w:tcPr>
          <w:p w14:paraId="748BF2CD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49 (36.30)</w:t>
            </w:r>
          </w:p>
        </w:tc>
        <w:tc>
          <w:tcPr>
            <w:tcW w:w="2158" w:type="dxa"/>
          </w:tcPr>
          <w:p w14:paraId="37EE8B73" w14:textId="69C66556" w:rsidR="009B32E0" w:rsidRPr="0054563A" w:rsidRDefault="00374B5C" w:rsidP="009B32E0">
            <w:pPr>
              <w:rPr>
                <w:rFonts w:ascii="Times New Roman" w:hAnsi="Times New Roman" w:cs="Times New Roman"/>
                <w:b/>
                <w:bCs/>
              </w:rPr>
            </w:pPr>
            <w:r w:rsidRPr="00C60C96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9B32E0" w:rsidRPr="0054563A" w14:paraId="2379CDE9" w14:textId="77777777" w:rsidTr="006474C7">
        <w:tc>
          <w:tcPr>
            <w:tcW w:w="2158" w:type="dxa"/>
          </w:tcPr>
          <w:p w14:paraId="251DA579" w14:textId="739D3BAB" w:rsidR="009B32E0" w:rsidRPr="0054563A" w:rsidRDefault="009B32E0" w:rsidP="009B32E0">
            <w:p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</w:pPr>
            <w:r w:rsidRPr="0054563A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  <w:t>Neighborhoods with ≥75% Blac</w:t>
            </w:r>
            <w:r w:rsidR="00A41878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  <w:t>k individuals</w:t>
            </w:r>
          </w:p>
        </w:tc>
        <w:tc>
          <w:tcPr>
            <w:tcW w:w="2158" w:type="dxa"/>
            <w:gridSpan w:val="2"/>
          </w:tcPr>
          <w:p w14:paraId="7D61DC02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6 (4.69)</w:t>
            </w:r>
          </w:p>
        </w:tc>
        <w:tc>
          <w:tcPr>
            <w:tcW w:w="2158" w:type="dxa"/>
            <w:gridSpan w:val="2"/>
          </w:tcPr>
          <w:p w14:paraId="2E423CC0" w14:textId="77777777" w:rsidR="009B32E0" w:rsidRPr="0054563A" w:rsidRDefault="009B32E0" w:rsidP="009B32E0">
            <w:pPr>
              <w:rPr>
                <w:rFonts w:ascii="Times New Roman" w:hAnsi="Times New Roman" w:cs="Times New Roman"/>
              </w:rPr>
            </w:pPr>
            <w:r w:rsidRPr="0054563A">
              <w:rPr>
                <w:rFonts w:ascii="Times New Roman" w:hAnsi="Times New Roman" w:cs="Times New Roman"/>
              </w:rPr>
              <w:t>86 (63.70)</w:t>
            </w:r>
          </w:p>
        </w:tc>
        <w:tc>
          <w:tcPr>
            <w:tcW w:w="2158" w:type="dxa"/>
          </w:tcPr>
          <w:p w14:paraId="3E216DB0" w14:textId="77777777" w:rsidR="009B32E0" w:rsidRPr="0054563A" w:rsidRDefault="009B32E0" w:rsidP="009B32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12DD1660" w14:textId="77777777" w:rsidR="00EB1269" w:rsidRPr="002601E8" w:rsidRDefault="00EB1269" w:rsidP="00EB1269">
      <w:pPr>
        <w:rPr>
          <w:rFonts w:ascii="Times New Roman" w:hAnsi="Times New Roman" w:cs="Times New Roman"/>
          <w:sz w:val="20"/>
          <w:szCs w:val="20"/>
        </w:rPr>
      </w:pPr>
      <w:r w:rsidRPr="002601E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01E8">
        <w:rPr>
          <w:rFonts w:ascii="Times New Roman" w:hAnsi="Times New Roman" w:cs="Times New Roman"/>
          <w:sz w:val="20"/>
          <w:szCs w:val="20"/>
        </w:rPr>
        <w:t xml:space="preserve">Values are means </w:t>
      </w:r>
      <w:r w:rsidRPr="002601E8">
        <w:rPr>
          <w:rFonts w:ascii="Times New Roman" w:hAnsi="Times New Roman" w:cs="Times New Roman"/>
          <w:sz w:val="20"/>
          <w:szCs w:val="20"/>
          <w:u w:val="single"/>
        </w:rPr>
        <w:t>+</w:t>
      </w:r>
      <w:r w:rsidRPr="002601E8">
        <w:rPr>
          <w:rFonts w:ascii="Times New Roman" w:hAnsi="Times New Roman" w:cs="Times New Roman"/>
          <w:sz w:val="20"/>
          <w:szCs w:val="20"/>
        </w:rPr>
        <w:t xml:space="preserve"> SDs or n (%).</w:t>
      </w:r>
    </w:p>
    <w:p w14:paraId="46B0133A" w14:textId="2F3F85AA" w:rsidR="00EB1269" w:rsidRPr="002601E8" w:rsidRDefault="00EB1269" w:rsidP="00EB1269">
      <w:pPr>
        <w:rPr>
          <w:rFonts w:ascii="Times New Roman" w:hAnsi="Times New Roman" w:cs="Times New Roman"/>
          <w:sz w:val="20"/>
          <w:szCs w:val="20"/>
        </w:rPr>
      </w:pPr>
      <w:r w:rsidRPr="002601E8">
        <w:rPr>
          <w:rFonts w:ascii="Times New Roman" w:hAnsi="Times New Roman" w:cs="Times New Roman"/>
          <w:sz w:val="20"/>
          <w:szCs w:val="20"/>
        </w:rPr>
        <w:lastRenderedPageBreak/>
        <w:t xml:space="preserve">*Mann Whitney U test as NLR </w:t>
      </w:r>
      <w:r w:rsidR="00577264" w:rsidRPr="002601E8">
        <w:rPr>
          <w:rFonts w:ascii="Times New Roman" w:hAnsi="Times New Roman" w:cs="Times New Roman"/>
          <w:sz w:val="20"/>
          <w:szCs w:val="20"/>
        </w:rPr>
        <w:t xml:space="preserve">is </w:t>
      </w:r>
      <w:r w:rsidRPr="002601E8">
        <w:rPr>
          <w:rFonts w:ascii="Times New Roman" w:hAnsi="Times New Roman" w:cs="Times New Roman"/>
          <w:sz w:val="20"/>
          <w:szCs w:val="20"/>
        </w:rPr>
        <w:t xml:space="preserve">not normally distributed in this sample. T-test use for other continuous variables and Pearson’s chi square test used for categorical variables.  </w:t>
      </w:r>
    </w:p>
    <w:p w14:paraId="6BDE744E" w14:textId="5055F866" w:rsidR="00EB1269" w:rsidRPr="002601E8" w:rsidRDefault="00EB1269" w:rsidP="00EB1269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2601E8">
        <w:rPr>
          <w:rFonts w:ascii="Times New Roman" w:hAnsi="Times New Roman" w:cs="Times New Roman"/>
          <w:sz w:val="20"/>
          <w:szCs w:val="20"/>
        </w:rPr>
        <w:t>BMI= body mass index; kg= kilograms; m</w:t>
      </w:r>
      <w:r w:rsidRPr="002601E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601E8">
        <w:rPr>
          <w:rFonts w:ascii="Times New Roman" w:hAnsi="Times New Roman" w:cs="Times New Roman"/>
          <w:sz w:val="20"/>
          <w:szCs w:val="20"/>
        </w:rPr>
        <w:t>= meters squared; NLR= neutrophil to lymphocyte ratio; NHB=Non-Hispanic Black; NHW= Non-Hispanic White</w:t>
      </w:r>
      <w:r w:rsidR="00AF3AC9" w:rsidRPr="002601E8">
        <w:rPr>
          <w:rFonts w:ascii="Times New Roman" w:hAnsi="Times New Roman" w:cs="Times New Roman"/>
          <w:sz w:val="20"/>
          <w:szCs w:val="20"/>
        </w:rPr>
        <w:t>; Q1= quartile 1 for neighborhood concentrated disadvantage index; Q2= quartile 2; Q3= quartile 3; Q4= quartile 4</w:t>
      </w:r>
    </w:p>
    <w:p w14:paraId="1AC3C135" w14:textId="77777777" w:rsidR="00EB1269" w:rsidRPr="0054563A" w:rsidRDefault="00EB1269">
      <w:pPr>
        <w:rPr>
          <w:rFonts w:ascii="Times New Roman" w:hAnsi="Times New Roman" w:cs="Times New Roman"/>
        </w:rPr>
      </w:pPr>
    </w:p>
    <w:sectPr w:rsidR="00EB1269" w:rsidRPr="0054563A" w:rsidSect="00526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269"/>
    <w:rsid w:val="000103E5"/>
    <w:rsid w:val="00026F49"/>
    <w:rsid w:val="00034AEA"/>
    <w:rsid w:val="00035ADE"/>
    <w:rsid w:val="000431BE"/>
    <w:rsid w:val="000535C6"/>
    <w:rsid w:val="000551CA"/>
    <w:rsid w:val="00076E06"/>
    <w:rsid w:val="000966AA"/>
    <w:rsid w:val="000B668A"/>
    <w:rsid w:val="000C5439"/>
    <w:rsid w:val="000D08F5"/>
    <w:rsid w:val="000E046E"/>
    <w:rsid w:val="000F21A2"/>
    <w:rsid w:val="000F2E30"/>
    <w:rsid w:val="000F7BF4"/>
    <w:rsid w:val="00100046"/>
    <w:rsid w:val="0012245D"/>
    <w:rsid w:val="0018023E"/>
    <w:rsid w:val="00185FFA"/>
    <w:rsid w:val="001968DC"/>
    <w:rsid w:val="001C237E"/>
    <w:rsid w:val="001E6EC3"/>
    <w:rsid w:val="001F7B56"/>
    <w:rsid w:val="00245DE6"/>
    <w:rsid w:val="002601E8"/>
    <w:rsid w:val="00272E28"/>
    <w:rsid w:val="0028248D"/>
    <w:rsid w:val="002834B0"/>
    <w:rsid w:val="0028543E"/>
    <w:rsid w:val="002B468A"/>
    <w:rsid w:val="002B6AEE"/>
    <w:rsid w:val="002C03A6"/>
    <w:rsid w:val="002D0BEE"/>
    <w:rsid w:val="002D326D"/>
    <w:rsid w:val="0031306D"/>
    <w:rsid w:val="0032276F"/>
    <w:rsid w:val="00325AC4"/>
    <w:rsid w:val="00332186"/>
    <w:rsid w:val="00332FD9"/>
    <w:rsid w:val="0037175F"/>
    <w:rsid w:val="0037489B"/>
    <w:rsid w:val="00374B5C"/>
    <w:rsid w:val="00383F8D"/>
    <w:rsid w:val="003A02E1"/>
    <w:rsid w:val="003A3379"/>
    <w:rsid w:val="003C42D1"/>
    <w:rsid w:val="003D2D32"/>
    <w:rsid w:val="003E4929"/>
    <w:rsid w:val="003E699A"/>
    <w:rsid w:val="003F10D5"/>
    <w:rsid w:val="00400B06"/>
    <w:rsid w:val="00412EE6"/>
    <w:rsid w:val="00426D55"/>
    <w:rsid w:val="0043683D"/>
    <w:rsid w:val="00496D75"/>
    <w:rsid w:val="004A2C11"/>
    <w:rsid w:val="004B2C2E"/>
    <w:rsid w:val="004B5C1B"/>
    <w:rsid w:val="004D0C1C"/>
    <w:rsid w:val="004D0E4C"/>
    <w:rsid w:val="004E0602"/>
    <w:rsid w:val="004E7E4D"/>
    <w:rsid w:val="0052087D"/>
    <w:rsid w:val="005267BB"/>
    <w:rsid w:val="0054563A"/>
    <w:rsid w:val="00545E6A"/>
    <w:rsid w:val="00577264"/>
    <w:rsid w:val="0059392C"/>
    <w:rsid w:val="005A29AC"/>
    <w:rsid w:val="005B0080"/>
    <w:rsid w:val="005C3DEB"/>
    <w:rsid w:val="005C42C8"/>
    <w:rsid w:val="005C6EA0"/>
    <w:rsid w:val="005D6C44"/>
    <w:rsid w:val="006124FE"/>
    <w:rsid w:val="0062430D"/>
    <w:rsid w:val="00630605"/>
    <w:rsid w:val="0064246D"/>
    <w:rsid w:val="00652A20"/>
    <w:rsid w:val="00681EBC"/>
    <w:rsid w:val="00690733"/>
    <w:rsid w:val="00690933"/>
    <w:rsid w:val="006C530E"/>
    <w:rsid w:val="006D3B8A"/>
    <w:rsid w:val="006E0CD0"/>
    <w:rsid w:val="007043A0"/>
    <w:rsid w:val="007318A2"/>
    <w:rsid w:val="0077662C"/>
    <w:rsid w:val="007A1957"/>
    <w:rsid w:val="007B2C02"/>
    <w:rsid w:val="007C04D1"/>
    <w:rsid w:val="007F005D"/>
    <w:rsid w:val="00826784"/>
    <w:rsid w:val="008451F5"/>
    <w:rsid w:val="008A38DD"/>
    <w:rsid w:val="008A705E"/>
    <w:rsid w:val="008D37A3"/>
    <w:rsid w:val="008D7685"/>
    <w:rsid w:val="008E733E"/>
    <w:rsid w:val="00903539"/>
    <w:rsid w:val="00912B97"/>
    <w:rsid w:val="00932867"/>
    <w:rsid w:val="00933B87"/>
    <w:rsid w:val="00976364"/>
    <w:rsid w:val="009B32E0"/>
    <w:rsid w:val="009B4064"/>
    <w:rsid w:val="009C11E1"/>
    <w:rsid w:val="009C237B"/>
    <w:rsid w:val="009D6BBA"/>
    <w:rsid w:val="00A02E9F"/>
    <w:rsid w:val="00A036EA"/>
    <w:rsid w:val="00A23420"/>
    <w:rsid w:val="00A41878"/>
    <w:rsid w:val="00A41CFB"/>
    <w:rsid w:val="00A41DB3"/>
    <w:rsid w:val="00A42129"/>
    <w:rsid w:val="00A5703C"/>
    <w:rsid w:val="00A63B9C"/>
    <w:rsid w:val="00A96D26"/>
    <w:rsid w:val="00AA786D"/>
    <w:rsid w:val="00AF16C2"/>
    <w:rsid w:val="00AF3AC9"/>
    <w:rsid w:val="00AF632D"/>
    <w:rsid w:val="00B334B0"/>
    <w:rsid w:val="00B46F44"/>
    <w:rsid w:val="00B52D60"/>
    <w:rsid w:val="00B63ACD"/>
    <w:rsid w:val="00B64E4A"/>
    <w:rsid w:val="00B664A3"/>
    <w:rsid w:val="00B67AF9"/>
    <w:rsid w:val="00B8647B"/>
    <w:rsid w:val="00BB1872"/>
    <w:rsid w:val="00BC4C19"/>
    <w:rsid w:val="00BC7356"/>
    <w:rsid w:val="00C03244"/>
    <w:rsid w:val="00C066A4"/>
    <w:rsid w:val="00C06A4C"/>
    <w:rsid w:val="00C235F0"/>
    <w:rsid w:val="00C41192"/>
    <w:rsid w:val="00CB5113"/>
    <w:rsid w:val="00CC326A"/>
    <w:rsid w:val="00CE3FC5"/>
    <w:rsid w:val="00CF795A"/>
    <w:rsid w:val="00D05674"/>
    <w:rsid w:val="00D05DB3"/>
    <w:rsid w:val="00D1295D"/>
    <w:rsid w:val="00D301A7"/>
    <w:rsid w:val="00D35253"/>
    <w:rsid w:val="00D41052"/>
    <w:rsid w:val="00D44B57"/>
    <w:rsid w:val="00D50D08"/>
    <w:rsid w:val="00D8341A"/>
    <w:rsid w:val="00D90D1A"/>
    <w:rsid w:val="00DA21AD"/>
    <w:rsid w:val="00DA44D2"/>
    <w:rsid w:val="00DF1E54"/>
    <w:rsid w:val="00E0356A"/>
    <w:rsid w:val="00E047A8"/>
    <w:rsid w:val="00E60AD1"/>
    <w:rsid w:val="00E65ABD"/>
    <w:rsid w:val="00E76060"/>
    <w:rsid w:val="00E777BA"/>
    <w:rsid w:val="00EB1269"/>
    <w:rsid w:val="00EB1ABD"/>
    <w:rsid w:val="00ED3079"/>
    <w:rsid w:val="00EE39A7"/>
    <w:rsid w:val="00EF0ACB"/>
    <w:rsid w:val="00F07918"/>
    <w:rsid w:val="00F10AAA"/>
    <w:rsid w:val="00F153E0"/>
    <w:rsid w:val="00F33851"/>
    <w:rsid w:val="00F33A68"/>
    <w:rsid w:val="00F4230D"/>
    <w:rsid w:val="00F44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49596F"/>
  <w14:defaultImageDpi w14:val="32767"/>
  <w15:chartTrackingRefBased/>
  <w15:docId w15:val="{AD5F6550-2B40-9C43-A8FF-429005E4D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B12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B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B5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B12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B51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1</Words>
  <Characters>1519</Characters>
  <Application>Microsoft Office Word</Application>
  <DocSecurity>0</DocSecurity>
  <Lines>2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Cecily Ann</dc:creator>
  <cp:keywords/>
  <dc:description/>
  <cp:lastModifiedBy>Byrne, Cecily Ann</cp:lastModifiedBy>
  <cp:revision>3</cp:revision>
  <dcterms:created xsi:type="dcterms:W3CDTF">2022-11-30T15:53:00Z</dcterms:created>
  <dcterms:modified xsi:type="dcterms:W3CDTF">2022-11-30T16:01:00Z</dcterms:modified>
</cp:coreProperties>
</file>